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D30C9" w14:textId="77777777" w:rsidR="00021DEB" w:rsidRPr="00AF5746" w:rsidRDefault="00021DEB" w:rsidP="00021DE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F5746">
        <w:rPr>
          <w:rFonts w:ascii="Times New Roman" w:hAnsi="Times New Roman" w:cs="Times New Roman"/>
          <w:b/>
          <w:bCs/>
          <w:sz w:val="20"/>
          <w:szCs w:val="20"/>
        </w:rPr>
        <w:t>Supplementary Table 1: Ongoing research projects funded through or done collaboratively by IAE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7"/>
        <w:gridCol w:w="1315"/>
        <w:gridCol w:w="3520"/>
        <w:gridCol w:w="2756"/>
      </w:tblGrid>
      <w:tr w:rsidR="00021DEB" w:rsidRPr="00AF5746" w14:paraId="743D30CE" w14:textId="77777777" w:rsidTr="00AA1A17">
        <w:trPr>
          <w:trHeight w:val="959"/>
        </w:trPr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0CA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ject Typ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0CB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ber State/s Involved</w:t>
            </w:r>
          </w:p>
        </w:tc>
        <w:tc>
          <w:tcPr>
            <w:tcW w:w="1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0CC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Counterpart Institute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0CD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Disease/ Pathogen/ Technology Developed</w:t>
            </w:r>
          </w:p>
        </w:tc>
      </w:tr>
      <w:tr w:rsidR="00021DEB" w:rsidRPr="00AF5746" w14:paraId="743D30D3" w14:textId="77777777" w:rsidTr="00AA1A17">
        <w:trPr>
          <w:trHeight w:val="239"/>
        </w:trPr>
        <w:tc>
          <w:tcPr>
            <w:tcW w:w="106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D30CF" w14:textId="1F680969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al Cooperation Projects (TCP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D30D0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8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D30D1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National </w:t>
            </w:r>
            <w:proofErr w:type="spellStart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for Nuclear Sciences and Technology (CNSTN),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D30D2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Nodavirus</w:t>
            </w:r>
            <w:proofErr w:type="spellEnd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in fish</w:t>
            </w:r>
          </w:p>
        </w:tc>
      </w:tr>
      <w:tr w:rsidR="00021DEB" w:rsidRPr="00AF5746" w14:paraId="743D30D8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D4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D5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D6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University of Peradeniya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D7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onchus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rtus</w:t>
            </w:r>
            <w:proofErr w:type="spellEnd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n goats -field experiments</w:t>
            </w:r>
          </w:p>
        </w:tc>
      </w:tr>
      <w:tr w:rsidR="00021DEB" w:rsidRPr="00AF5746" w14:paraId="743D30DD" w14:textId="77777777" w:rsidTr="00AA1A17">
        <w:trPr>
          <w:trHeight w:val="239"/>
        </w:trPr>
        <w:tc>
          <w:tcPr>
            <w:tcW w:w="1062" w:type="pct"/>
            <w:vMerge w:val="restart"/>
            <w:shd w:val="clear" w:color="auto" w:fill="auto"/>
            <w:vAlign w:val="center"/>
            <w:hideMark/>
          </w:tcPr>
          <w:p w14:paraId="743D30D9" w14:textId="753DC09B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 Contracts Through Coordinated Research Projects (CRP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DA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DB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Bangladesh Agricultural University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DC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Avian mycoplasma</w:t>
            </w:r>
          </w:p>
        </w:tc>
      </w:tr>
      <w:tr w:rsidR="00021DEB" w:rsidRPr="00AF5746" w14:paraId="743D30E2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DE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DF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E0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National Nuclear Energy Agency (BATAN)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E1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agalactiae</w:t>
            </w: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(mastitis)</w:t>
            </w:r>
          </w:p>
        </w:tc>
      </w:tr>
      <w:tr w:rsidR="00021DEB" w:rsidRPr="00AF5746" w14:paraId="743D30E7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E3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E4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E5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University of Peradeniya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E6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emonchus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rtus</w:t>
            </w:r>
            <w:proofErr w:type="spellEnd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n goats - R&amp;D</w:t>
            </w:r>
          </w:p>
        </w:tc>
      </w:tr>
      <w:tr w:rsidR="00021DEB" w:rsidRPr="00AF5746" w14:paraId="743D30EC" w14:textId="77777777" w:rsidTr="00AA1A17">
        <w:trPr>
          <w:trHeight w:val="458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E8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vMerge w:val="restart"/>
            <w:shd w:val="clear" w:color="auto" w:fill="auto"/>
            <w:vAlign w:val="center"/>
            <w:hideMark/>
          </w:tcPr>
          <w:p w14:paraId="743D30E9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826" w:type="pct"/>
            <w:vMerge w:val="restart"/>
            <w:shd w:val="clear" w:color="auto" w:fill="auto"/>
            <w:vAlign w:val="center"/>
            <w:hideMark/>
          </w:tcPr>
          <w:p w14:paraId="743D30EA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National Research Centre (NRC)</w:t>
            </w:r>
          </w:p>
        </w:tc>
        <w:tc>
          <w:tcPr>
            <w:tcW w:w="1430" w:type="pct"/>
            <w:vMerge w:val="restart"/>
            <w:shd w:val="clear" w:color="auto" w:fill="auto"/>
            <w:vAlign w:val="center"/>
            <w:hideMark/>
          </w:tcPr>
          <w:p w14:paraId="743D30EB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nheimia</w:t>
            </w:r>
            <w:proofErr w:type="spellEnd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lytica</w:t>
            </w:r>
            <w:proofErr w:type="spellEnd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steurella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ocida</w:t>
            </w:r>
            <w:proofErr w:type="spellEnd"/>
          </w:p>
        </w:tc>
      </w:tr>
      <w:tr w:rsidR="00021DEB" w:rsidRPr="00AF5746" w14:paraId="743D30F1" w14:textId="77777777" w:rsidTr="00AA1A17">
        <w:trPr>
          <w:trHeight w:val="458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ED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vMerge/>
            <w:shd w:val="clear" w:color="auto" w:fill="auto"/>
            <w:vAlign w:val="center"/>
            <w:hideMark/>
          </w:tcPr>
          <w:p w14:paraId="743D30EE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pct"/>
            <w:vMerge/>
            <w:shd w:val="clear" w:color="auto" w:fill="auto"/>
            <w:vAlign w:val="center"/>
            <w:hideMark/>
          </w:tcPr>
          <w:p w14:paraId="743D30EF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pct"/>
            <w:vMerge/>
            <w:shd w:val="clear" w:color="auto" w:fill="auto"/>
            <w:vAlign w:val="center"/>
            <w:hideMark/>
          </w:tcPr>
          <w:p w14:paraId="743D30F0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21DEB" w:rsidRPr="00AF5746" w14:paraId="743D30F6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F2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F3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F4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Nuclear Science and Technology Research Institute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F5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Low Pathogenic Avian influenza (H9N2)</w:t>
            </w:r>
          </w:p>
        </w:tc>
      </w:tr>
      <w:tr w:rsidR="00021DEB" w:rsidRPr="00AF5746" w14:paraId="743D30FB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F7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F8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F9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Central Veterinary Research Laboratory </w:t>
            </w:r>
            <w:proofErr w:type="spellStart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FA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ucella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etensis</w:t>
            </w:r>
            <w:proofErr w:type="spellEnd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(Brucellosis)</w:t>
            </w:r>
          </w:p>
        </w:tc>
      </w:tr>
      <w:tr w:rsidR="00021DEB" w:rsidRPr="00AF5746" w14:paraId="743D3100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0FC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0FD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0FE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Addis Ababa University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0FF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um</w:t>
            </w:r>
            <w:proofErr w:type="spellEnd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(Fowl typhoid)</w:t>
            </w:r>
          </w:p>
        </w:tc>
      </w:tr>
      <w:tr w:rsidR="00021DEB" w:rsidRPr="00AF5746" w14:paraId="743D3105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101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02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03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Ethiopian Biotechnology Institute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04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steurella </w:t>
            </w: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ocida</w:t>
            </w:r>
            <w:proofErr w:type="spellEnd"/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(Fowl cholera)</w:t>
            </w:r>
          </w:p>
        </w:tc>
      </w:tr>
      <w:tr w:rsidR="00021DEB" w:rsidRPr="00AF5746" w14:paraId="743D310A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106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07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08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Kenya Agricultural and Livestock Research Organization (KARLO)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09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nfectious bursal disease</w:t>
            </w:r>
          </w:p>
        </w:tc>
      </w:tr>
      <w:tr w:rsidR="00021DEB" w:rsidRPr="00AF5746" w14:paraId="743D310F" w14:textId="77777777" w:rsidTr="00AA1A17">
        <w:trPr>
          <w:trHeight w:val="239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10B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0C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0D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Central Veterinary Laboratory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0E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ileria</w:t>
            </w:r>
            <w:proofErr w:type="spellEnd"/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va</w:t>
            </w:r>
          </w:p>
        </w:tc>
      </w:tr>
      <w:tr w:rsidR="00021DEB" w:rsidRPr="00AF5746" w14:paraId="743D3114" w14:textId="77777777" w:rsidTr="00AA1A17">
        <w:trPr>
          <w:trHeight w:val="731"/>
        </w:trPr>
        <w:tc>
          <w:tcPr>
            <w:tcW w:w="1062" w:type="pct"/>
            <w:vMerge w:val="restart"/>
            <w:shd w:val="clear" w:color="auto" w:fill="auto"/>
            <w:vAlign w:val="center"/>
            <w:hideMark/>
          </w:tcPr>
          <w:p w14:paraId="743D3110" w14:textId="6D78A38F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Research Agreements Through Coordinated Research Projects (CRP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11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12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talian health authority and research organization for animal health and food safety (IZSVe)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13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Low Pathogenic Avian influenza (H9N2)</w:t>
            </w:r>
          </w:p>
        </w:tc>
      </w:tr>
      <w:tr w:rsidR="00021DEB" w:rsidRPr="00AF5746" w14:paraId="743D3119" w14:textId="77777777" w:rsidTr="00AA1A17">
        <w:trPr>
          <w:trHeight w:val="479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115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16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17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Fraunhofer Institute for Cell Therapy and Immunology IZI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18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E-beam technology for vaccine development</w:t>
            </w:r>
          </w:p>
        </w:tc>
      </w:tr>
      <w:tr w:rsidR="00021DEB" w:rsidRPr="00AF5746" w14:paraId="743D311E" w14:textId="77777777" w:rsidTr="00AA1A17">
        <w:trPr>
          <w:trHeight w:val="492"/>
        </w:trPr>
        <w:tc>
          <w:tcPr>
            <w:tcW w:w="1062" w:type="pct"/>
            <w:vMerge w:val="restart"/>
            <w:shd w:val="clear" w:color="auto" w:fill="auto"/>
            <w:vAlign w:val="center"/>
            <w:hideMark/>
          </w:tcPr>
          <w:p w14:paraId="743D311A" w14:textId="77777777" w:rsidR="00021DEB" w:rsidRPr="00AF5746" w:rsidRDefault="00021DEB" w:rsidP="00AA1A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aborative Research Programs with Animal Production and Health Laboratory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1B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1C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The Austrian Agency for Health and Food Safety (AGES)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1D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Porcine Reproductive and Respiratory Syndrome (PRRS)</w:t>
            </w:r>
          </w:p>
        </w:tc>
      </w:tr>
      <w:tr w:rsidR="00021DEB" w:rsidRPr="00AF5746" w14:paraId="743D3123" w14:textId="77777777" w:rsidTr="00AA1A17">
        <w:trPr>
          <w:trHeight w:val="25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11F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20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21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University of Veterinary Medicine Vienna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22" w14:textId="77777777" w:rsidR="00021DEB" w:rsidRPr="00AF5746" w:rsidRDefault="00021DEB" w:rsidP="00AA1A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 xml:space="preserve"> in chicken</w:t>
            </w:r>
          </w:p>
        </w:tc>
      </w:tr>
      <w:tr w:rsidR="00021DEB" w:rsidRPr="00AF5746" w14:paraId="743D3128" w14:textId="77777777" w:rsidTr="00AA1A17">
        <w:trPr>
          <w:trHeight w:val="492"/>
        </w:trPr>
        <w:tc>
          <w:tcPr>
            <w:tcW w:w="1062" w:type="pct"/>
            <w:vMerge/>
            <w:shd w:val="clear" w:color="auto" w:fill="auto"/>
            <w:vAlign w:val="center"/>
            <w:hideMark/>
          </w:tcPr>
          <w:p w14:paraId="743D3124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3D3125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743D3126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University of Natural Resources and Life Sciences (BOKU)</w:t>
            </w:r>
          </w:p>
        </w:tc>
        <w:tc>
          <w:tcPr>
            <w:tcW w:w="1430" w:type="pct"/>
            <w:shd w:val="clear" w:color="auto" w:fill="auto"/>
            <w:vAlign w:val="center"/>
            <w:hideMark/>
          </w:tcPr>
          <w:p w14:paraId="743D3127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Irradiation of probiotic bacteria as vaccine adjuvants</w:t>
            </w:r>
          </w:p>
        </w:tc>
      </w:tr>
      <w:tr w:rsidR="00021DEB" w:rsidRPr="00AF5746" w14:paraId="743D312D" w14:textId="77777777" w:rsidTr="00AA1A17">
        <w:trPr>
          <w:trHeight w:val="252"/>
        </w:trPr>
        <w:tc>
          <w:tcPr>
            <w:tcW w:w="10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129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12A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8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12B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Friedrich Loeffler Institute (FLI)</w:t>
            </w:r>
          </w:p>
        </w:tc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D312C" w14:textId="77777777" w:rsidR="00021DEB" w:rsidRPr="00AF5746" w:rsidRDefault="00021DEB" w:rsidP="00AA1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746">
              <w:rPr>
                <w:rFonts w:ascii="Times New Roman" w:hAnsi="Times New Roman" w:cs="Times New Roman"/>
                <w:sz w:val="20"/>
                <w:szCs w:val="20"/>
              </w:rPr>
              <w:t>African Swine Fever</w:t>
            </w:r>
          </w:p>
        </w:tc>
      </w:tr>
    </w:tbl>
    <w:p w14:paraId="743D312E" w14:textId="77777777" w:rsidR="00021DEB" w:rsidRPr="00A47F24" w:rsidRDefault="00021DEB" w:rsidP="00021DEB">
      <w:pPr>
        <w:jc w:val="both"/>
        <w:rPr>
          <w:rFonts w:hint="eastAsia"/>
          <w:lang w:val="en-US"/>
        </w:rPr>
      </w:pPr>
    </w:p>
    <w:p w14:paraId="743D312F" w14:textId="77777777" w:rsidR="00637542" w:rsidRDefault="00637542">
      <w:pPr>
        <w:rPr>
          <w:rFonts w:hint="eastAsia"/>
        </w:rPr>
      </w:pPr>
    </w:p>
    <w:sectPr w:rsidR="00637542" w:rsidSect="00AF5746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DEB"/>
    <w:rsid w:val="00021DEB"/>
    <w:rsid w:val="002159F3"/>
    <w:rsid w:val="00597478"/>
    <w:rsid w:val="00637542"/>
    <w:rsid w:val="0093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30C9"/>
  <w15:chartTrackingRefBased/>
  <w15:docId w15:val="{693CC38E-C896-4D30-9EB1-6FAA0ABD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EB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NGETHE, Richard Thiga</cp:lastModifiedBy>
  <cp:revision>4</cp:revision>
  <dcterms:created xsi:type="dcterms:W3CDTF">2022-01-13T05:09:00Z</dcterms:created>
  <dcterms:modified xsi:type="dcterms:W3CDTF">2022-02-15T09:25:00Z</dcterms:modified>
</cp:coreProperties>
</file>